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3CF" w:rsidRDefault="00DC53CF" w:rsidP="00D91748">
      <w:pPr>
        <w:spacing w:line="360" w:lineRule="auto"/>
        <w:ind w:rightChars="-74" w:right="-178"/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</w:pPr>
      <w:r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>Additional file 3</w:t>
      </w:r>
      <w:bookmarkStart w:id="0" w:name="_GoBack"/>
      <w:bookmarkEnd w:id="0"/>
    </w:p>
    <w:p w:rsidR="00826D20" w:rsidRPr="00DC53CF" w:rsidRDefault="002E7675" w:rsidP="00DC53CF">
      <w:pPr>
        <w:pStyle w:val="ListParagraph"/>
        <w:numPr>
          <w:ilvl w:val="0"/>
          <w:numId w:val="2"/>
        </w:numPr>
        <w:spacing w:line="360" w:lineRule="auto"/>
        <w:ind w:leftChars="0" w:rightChars="-74" w:right="-178"/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</w:pPr>
      <w:r w:rsidRPr="00DC53CF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 xml:space="preserve">Raw data of </w:t>
      </w:r>
      <w:r w:rsidR="00D91748" w:rsidRPr="00DC53CF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>purple lin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464"/>
        <w:gridCol w:w="1234"/>
        <w:gridCol w:w="1235"/>
        <w:gridCol w:w="1234"/>
        <w:gridCol w:w="1235"/>
        <w:gridCol w:w="1234"/>
        <w:gridCol w:w="1235"/>
        <w:gridCol w:w="1234"/>
        <w:gridCol w:w="1235"/>
      </w:tblGrid>
      <w:tr w:rsidR="0010732C" w:rsidRPr="00AA382D" w:rsidTr="00622973">
        <w:trPr>
          <w:trHeight w:val="477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50" w:firstLine="36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uth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Year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Assessment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32C" w:rsidRPr="00AA382D" w:rsidRDefault="0010732C" w:rsidP="0010732C">
            <w:pPr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Accuracy</w:t>
            </w:r>
          </w:p>
          <w:p w:rsidR="003A6FEC" w:rsidRPr="00AA382D" w:rsidRDefault="003A6FEC" w:rsidP="003A6F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Sensitiv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Specific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(%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PPV</w:t>
            </w:r>
          </w:p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eastAsia="Microsoft YaHei" w:hAnsi="Times New Roman" w:cs="Times New Roman"/>
                <w:szCs w:val="24"/>
                <w:shd w:val="clear" w:color="auto" w:fill="FFFFFF"/>
              </w:rPr>
              <w:t>True positiv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True negative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positiv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negatives</w:t>
            </w:r>
          </w:p>
        </w:tc>
      </w:tr>
      <w:tr w:rsidR="004B0C37" w:rsidRPr="00AA382D" w:rsidTr="00622973">
        <w:trPr>
          <w:trHeight w:val="586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Eid </w:t>
            </w: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Farrag</w:t>
            </w:r>
            <w:proofErr w:type="spellEnd"/>
            <w:r w:rsidRPr="00AA382D">
              <w:rPr>
                <w:rFonts w:ascii="Times New Roman" w:hAnsi="Times New Roman" w:cs="Times New Roman"/>
                <w:szCs w:val="24"/>
              </w:rPr>
              <w:t xml:space="preserve"> and </w:t>
            </w: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Abd</w:t>
            </w:r>
            <w:proofErr w:type="spellEnd"/>
            <w:r w:rsidRPr="00AA382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ElHamed</w:t>
            </w:r>
            <w:proofErr w:type="spellEnd"/>
            <w:r w:rsidRPr="00AA382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Eltoham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C32BD0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02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purple lin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C37" w:rsidRPr="00AA382D" w:rsidRDefault="003A6FE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60338" w:rsidRPr="00AA382D" w:rsidRDefault="004B0C37" w:rsidP="004F5D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</w:t>
            </w:r>
            <w:r w:rsidR="0010732C" w:rsidRPr="00AA382D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6A3C7F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8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6A3C7F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3501E2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3501E2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1</w:t>
            </w:r>
          </w:p>
        </w:tc>
      </w:tr>
      <w:tr w:rsidR="004B0C37" w:rsidRPr="00AA382D" w:rsidTr="00622973">
        <w:trPr>
          <w:trHeight w:val="26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Kordi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C32BD0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01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purple lin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C37" w:rsidRPr="00AA382D" w:rsidRDefault="003A6FE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6A3C7F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9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6A3C7F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3501E2" w:rsidP="003501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3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3501E2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89</w:t>
            </w:r>
          </w:p>
        </w:tc>
      </w:tr>
      <w:tr w:rsidR="004B0C37" w:rsidRPr="00AA382D" w:rsidTr="00622973">
        <w:trPr>
          <w:trHeight w:val="45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</w:tcPr>
          <w:p w:rsidR="004B0C37" w:rsidRPr="00AA382D" w:rsidRDefault="004B0C37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transvers diagonal of </w:t>
            </w: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Michaelis</w:t>
            </w:r>
            <w:proofErr w:type="spellEnd"/>
            <w:r w:rsidRPr="00AA382D">
              <w:rPr>
                <w:rFonts w:ascii="Times New Roman" w:hAnsi="Times New Roman" w:cs="Times New Roman"/>
                <w:szCs w:val="24"/>
              </w:rPr>
              <w:t xml:space="preserve"> Sacral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4B0C37" w:rsidRPr="00AA382D" w:rsidRDefault="003A6FE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vAlign w:val="center"/>
          </w:tcPr>
          <w:p w:rsidR="00010E64" w:rsidRPr="00AA382D" w:rsidRDefault="0010732C" w:rsidP="004F5D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9</w:t>
            </w:r>
            <w:r w:rsidR="004F5D78" w:rsidRPr="00AA382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vAlign w:val="center"/>
          </w:tcPr>
          <w:p w:rsidR="004B0C37" w:rsidRPr="00AA382D" w:rsidRDefault="0010732C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6A3C7F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5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6A3C7F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57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3501E2" w:rsidP="003501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4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0C37" w:rsidRPr="00AA382D" w:rsidRDefault="003501E2" w:rsidP="004B0C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8</w:t>
            </w:r>
          </w:p>
        </w:tc>
      </w:tr>
    </w:tbl>
    <w:p w:rsidR="004B0C37" w:rsidRPr="00AA382D" w:rsidRDefault="004B0C37" w:rsidP="004B0C37">
      <w:pPr>
        <w:spacing w:line="360" w:lineRule="auto"/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  <w:t>Note: PPV, positive predictive value;</w:t>
      </w:r>
    </w:p>
    <w:p w:rsidR="004B0C37" w:rsidRPr="00AA382D" w:rsidRDefault="004B0C37" w:rsidP="004B0C37">
      <w:pPr>
        <w:pStyle w:val="ListParagraph"/>
        <w:numPr>
          <w:ilvl w:val="0"/>
          <w:numId w:val="2"/>
        </w:numPr>
        <w:spacing w:line="360" w:lineRule="auto"/>
        <w:ind w:leftChars="0"/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>Raw data of occiput-spine angl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081"/>
        <w:gridCol w:w="1234"/>
        <w:gridCol w:w="1369"/>
        <w:gridCol w:w="1370"/>
        <w:gridCol w:w="1369"/>
        <w:gridCol w:w="1370"/>
        <w:gridCol w:w="1369"/>
        <w:gridCol w:w="1370"/>
        <w:gridCol w:w="1370"/>
      </w:tblGrid>
      <w:tr w:rsidR="0010732C" w:rsidRPr="00AA382D" w:rsidTr="00015843">
        <w:trPr>
          <w:trHeight w:val="47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50" w:firstLine="36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uthor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Year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32C" w:rsidRPr="00AA382D" w:rsidRDefault="0010732C" w:rsidP="0010732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Cut-off points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Sensitiv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Specific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PPV</w:t>
            </w:r>
          </w:p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eastAsia="Microsoft YaHei" w:hAnsi="Times New Roman" w:cs="Times New Roman"/>
                <w:szCs w:val="24"/>
                <w:shd w:val="clear" w:color="auto" w:fill="FFFFFF"/>
              </w:rPr>
              <w:t>True positives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True negativ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positiv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negatives</w:t>
            </w:r>
          </w:p>
        </w:tc>
      </w:tr>
      <w:tr w:rsidR="0047568C" w:rsidRPr="00AA382D" w:rsidTr="00015843">
        <w:trPr>
          <w:trHeight w:val="329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568C" w:rsidRPr="00AA382D" w:rsidRDefault="0047568C" w:rsidP="00190A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Mukdee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</w:tcPr>
          <w:p w:rsidR="0047568C" w:rsidRPr="00AA382D" w:rsidRDefault="00C32BD0" w:rsidP="0010732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02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47568C" w:rsidRPr="00AA382D" w:rsidRDefault="0047568C" w:rsidP="003B151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</w:rPr>
              <w:t>≥ 100</w:t>
            </w:r>
            <w:r w:rsidRPr="00AA382D">
              <w:rPr>
                <w:rFonts w:ascii="Times New Roman" w:hAnsi="Times New Roman" w:cs="Times New Roman"/>
                <w:szCs w:val="24"/>
              </w:rPr>
              <w:t>°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010E64" w:rsidRPr="00AA382D" w:rsidRDefault="0010732C" w:rsidP="004F5D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4</w:t>
            </w:r>
            <w:r w:rsidR="004F5D78" w:rsidRPr="00AA382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4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4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  <w:shd w:val="clear" w:color="auto" w:fill="FFFCF0"/>
              </w:rPr>
              <w:t>33</w:t>
            </w:r>
          </w:p>
        </w:tc>
      </w:tr>
      <w:tr w:rsidR="0047568C" w:rsidRPr="00AA382D" w:rsidTr="00015843">
        <w:trPr>
          <w:trHeight w:val="26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47568C" w:rsidRPr="00AA382D" w:rsidRDefault="0047568C" w:rsidP="00190A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Maged</w:t>
            </w:r>
            <w:proofErr w:type="spellEnd"/>
          </w:p>
        </w:tc>
        <w:tc>
          <w:tcPr>
            <w:tcW w:w="1081" w:type="dxa"/>
            <w:noWrap/>
            <w:vAlign w:val="center"/>
          </w:tcPr>
          <w:p w:rsidR="0047568C" w:rsidRPr="00AA382D" w:rsidRDefault="00C32BD0" w:rsidP="0010732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019</w:t>
            </w:r>
          </w:p>
        </w:tc>
        <w:tc>
          <w:tcPr>
            <w:tcW w:w="1234" w:type="dxa"/>
            <w:vAlign w:val="center"/>
          </w:tcPr>
          <w:p w:rsidR="0047568C" w:rsidRPr="00AA382D" w:rsidRDefault="0047568C" w:rsidP="003B151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≥ 126°</w:t>
            </w:r>
          </w:p>
        </w:tc>
        <w:tc>
          <w:tcPr>
            <w:tcW w:w="1369" w:type="dxa"/>
            <w:noWrap/>
            <w:vAlign w:val="center"/>
          </w:tcPr>
          <w:p w:rsidR="00010E64" w:rsidRPr="00AA382D" w:rsidRDefault="0010732C" w:rsidP="004F5D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2</w:t>
            </w:r>
            <w:r w:rsidR="004F5D78" w:rsidRPr="00AA382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70" w:type="dxa"/>
            <w:noWrap/>
            <w:vAlign w:val="center"/>
          </w:tcPr>
          <w:p w:rsidR="00010E64" w:rsidRPr="00AA382D" w:rsidRDefault="0010732C" w:rsidP="00010E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85</w:t>
            </w:r>
          </w:p>
        </w:tc>
        <w:tc>
          <w:tcPr>
            <w:tcW w:w="1369" w:type="dxa"/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93</w:t>
            </w:r>
          </w:p>
        </w:tc>
        <w:tc>
          <w:tcPr>
            <w:tcW w:w="1370" w:type="dxa"/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47568C" w:rsidRPr="00AA382D" w:rsidRDefault="006A3C7F" w:rsidP="0047568C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  <w:shd w:val="clear" w:color="auto" w:fill="FFFCF0"/>
              </w:rPr>
              <w:t>104</w:t>
            </w:r>
          </w:p>
        </w:tc>
      </w:tr>
    </w:tbl>
    <w:p w:rsidR="004B0C37" w:rsidRPr="00AA382D" w:rsidRDefault="004B0C37" w:rsidP="004B0C37">
      <w:pPr>
        <w:spacing w:line="360" w:lineRule="auto"/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  <w:lastRenderedPageBreak/>
        <w:t>Note: PPV, positive predictive value</w:t>
      </w:r>
    </w:p>
    <w:p w:rsidR="00D91748" w:rsidRPr="00AA382D" w:rsidRDefault="00D91748" w:rsidP="00D91748">
      <w:pPr>
        <w:pStyle w:val="ListParagraph"/>
        <w:numPr>
          <w:ilvl w:val="0"/>
          <w:numId w:val="2"/>
        </w:numPr>
        <w:spacing w:line="360" w:lineRule="auto"/>
        <w:ind w:leftChars="0" w:rightChars="-74" w:right="-178"/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>Raw data of head-perineum distanc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081"/>
        <w:gridCol w:w="1234"/>
        <w:gridCol w:w="1371"/>
        <w:gridCol w:w="1276"/>
        <w:gridCol w:w="1275"/>
        <w:gridCol w:w="1016"/>
        <w:gridCol w:w="1234"/>
        <w:gridCol w:w="1235"/>
        <w:gridCol w:w="1234"/>
        <w:gridCol w:w="1235"/>
      </w:tblGrid>
      <w:tr w:rsidR="00AA382D" w:rsidRPr="00AA382D" w:rsidTr="003B151F">
        <w:trPr>
          <w:trHeight w:val="477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150" w:firstLine="36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uthor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Year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leftChars="-81" w:left="-192" w:rightChars="-74" w:right="-178" w:hanging="2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ssessment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3B151F" w:rsidRPr="00AA382D" w:rsidRDefault="003B151F" w:rsidP="003B151F">
            <w:pPr>
              <w:spacing w:line="360" w:lineRule="auto"/>
              <w:ind w:leftChars="45" w:left="108"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Cut-off</w:t>
            </w:r>
          </w:p>
          <w:p w:rsidR="00D91748" w:rsidRPr="00AA382D" w:rsidRDefault="003B151F" w:rsidP="003B151F">
            <w:pPr>
              <w:spacing w:line="360" w:lineRule="auto"/>
              <w:ind w:leftChars="-5" w:left="108" w:rightChars="-74" w:right="-178" w:hangingChars="50" w:hanging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P</w:t>
            </w:r>
            <w:r w:rsidR="00D91748"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oints</w:t>
            </w: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 xml:space="preserve"> (m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Sensitiv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/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Specific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(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PPV</w:t>
            </w:r>
          </w:p>
          <w:p w:rsidR="0010732C" w:rsidRPr="00AA382D" w:rsidRDefault="0010732C" w:rsidP="009E32C4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eastAsia="Microsoft YaHei" w:hAnsi="Times New Roman" w:cs="Times New Roman"/>
                <w:szCs w:val="24"/>
                <w:shd w:val="clear" w:color="auto" w:fill="FFFFFF"/>
              </w:rPr>
              <w:t>True positiv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True negative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positiv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748" w:rsidRPr="00AA382D" w:rsidRDefault="00D91748" w:rsidP="009E32C4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negatives</w:t>
            </w:r>
          </w:p>
        </w:tc>
      </w:tr>
      <w:tr w:rsidR="00AA382D" w:rsidRPr="00AA382D" w:rsidTr="003B151F">
        <w:trPr>
          <w:trHeight w:val="586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widowControl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Hjartardóttir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2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5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25</w:t>
            </w:r>
          </w:p>
        </w:tc>
      </w:tr>
      <w:tr w:rsidR="00AA382D" w:rsidRPr="00AA382D" w:rsidTr="003B151F">
        <w:trPr>
          <w:trHeight w:val="41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Ibrahim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2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9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8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8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76</w:t>
            </w:r>
          </w:p>
        </w:tc>
      </w:tr>
      <w:tr w:rsidR="00AA382D" w:rsidRPr="00AA382D" w:rsidTr="003B151F">
        <w:trPr>
          <w:trHeight w:val="47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Fahmy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3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 2</w:t>
            </w:r>
          </w:p>
        </w:tc>
      </w:tr>
      <w:tr w:rsidR="00AA382D" w:rsidRPr="00AA382D" w:rsidTr="003B151F">
        <w:trPr>
          <w:trHeight w:val="9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Kandi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5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 7</w:t>
            </w:r>
          </w:p>
        </w:tc>
      </w:tr>
      <w:tr w:rsidR="00AA382D" w:rsidRPr="00AA382D" w:rsidTr="003B151F">
        <w:trPr>
          <w:trHeight w:val="32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Solaima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1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 3</w:t>
            </w:r>
          </w:p>
        </w:tc>
      </w:tr>
      <w:tr w:rsidR="00AA382D" w:rsidRPr="00AA382D" w:rsidTr="003B151F">
        <w:trPr>
          <w:trHeight w:val="32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Wiafe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4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 10</w:t>
            </w:r>
          </w:p>
        </w:tc>
      </w:tr>
      <w:tr w:rsidR="00AA382D" w:rsidRPr="00AA382D" w:rsidTr="003B151F">
        <w:trPr>
          <w:trHeight w:val="32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Eggebø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 &amp;3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7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3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35</w:t>
            </w:r>
          </w:p>
        </w:tc>
      </w:tr>
      <w:tr w:rsidR="00AA382D" w:rsidRPr="00AA382D" w:rsidTr="003B151F">
        <w:trPr>
          <w:trHeight w:val="32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Torkildsen</w:t>
            </w:r>
            <w:proofErr w:type="spellEnd"/>
            <w:r w:rsidRPr="00AA382D">
              <w:rPr>
                <w:rFonts w:ascii="Times New Roman" w:hAnsi="Times New Roman" w:cs="Times New Roman"/>
                <w:szCs w:val="24"/>
              </w:rPr>
              <w:t>(2D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5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32</w:t>
            </w:r>
          </w:p>
        </w:tc>
      </w:tr>
      <w:tr w:rsidR="00AA382D" w:rsidRPr="00AA382D" w:rsidTr="003B151F">
        <w:trPr>
          <w:trHeight w:val="32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A382D">
              <w:rPr>
                <w:rFonts w:ascii="Times New Roman" w:hAnsi="Times New Roman" w:cs="Times New Roman"/>
                <w:szCs w:val="24"/>
              </w:rPr>
              <w:t>Torkildsen</w:t>
            </w:r>
            <w:proofErr w:type="spellEnd"/>
            <w:r w:rsidRPr="00AA382D">
              <w:rPr>
                <w:rFonts w:ascii="Times New Roman" w:hAnsi="Times New Roman" w:cs="Times New Roman"/>
                <w:szCs w:val="24"/>
              </w:rPr>
              <w:t>(3D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334" w:rsidRPr="00AA382D" w:rsidRDefault="00D34334" w:rsidP="00D34334">
            <w:pPr>
              <w:spacing w:line="360" w:lineRule="auto"/>
              <w:ind w:rightChars="-74" w:right="-178" w:firstLineChars="200" w:firstLine="48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5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334" w:rsidRPr="00AA382D" w:rsidRDefault="00D34334" w:rsidP="00D343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 xml:space="preserve"> 33</w:t>
            </w:r>
          </w:p>
        </w:tc>
      </w:tr>
    </w:tbl>
    <w:p w:rsidR="00D91748" w:rsidRPr="00AA382D" w:rsidRDefault="00D91748" w:rsidP="00D91748">
      <w:pPr>
        <w:spacing w:line="360" w:lineRule="auto"/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  <w:t>Note: 2D, two-dimensional ultrasound; 3D, three-dimensional ultrasound; PPV, positive predictive value</w:t>
      </w:r>
    </w:p>
    <w:p w:rsidR="00826D20" w:rsidRPr="00AA382D" w:rsidRDefault="003D1ED7" w:rsidP="003D1ED7">
      <w:pPr>
        <w:pStyle w:val="ListParagraph"/>
        <w:numPr>
          <w:ilvl w:val="0"/>
          <w:numId w:val="2"/>
        </w:numPr>
        <w:spacing w:line="360" w:lineRule="auto"/>
        <w:ind w:leftChars="0"/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 xml:space="preserve">Raw data of </w:t>
      </w:r>
      <w:r w:rsidR="00826D20"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>Angle of progression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939"/>
        <w:gridCol w:w="1234"/>
        <w:gridCol w:w="1371"/>
        <w:gridCol w:w="1276"/>
        <w:gridCol w:w="1275"/>
        <w:gridCol w:w="1016"/>
        <w:gridCol w:w="1234"/>
        <w:gridCol w:w="1235"/>
        <w:gridCol w:w="1234"/>
        <w:gridCol w:w="1235"/>
      </w:tblGrid>
      <w:tr w:rsidR="00AA382D" w:rsidRPr="00AA382D" w:rsidTr="004F5D78">
        <w:trPr>
          <w:trHeight w:val="477"/>
          <w:jc w:val="center"/>
        </w:trPr>
        <w:tc>
          <w:tcPr>
            <w:tcW w:w="1838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50" w:firstLine="36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lastRenderedPageBreak/>
              <w:t>Author</w:t>
            </w:r>
          </w:p>
        </w:tc>
        <w:tc>
          <w:tcPr>
            <w:tcW w:w="939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Year</w:t>
            </w:r>
          </w:p>
        </w:tc>
        <w:tc>
          <w:tcPr>
            <w:tcW w:w="1234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leftChars="-81" w:left="-192" w:rightChars="-74" w:right="-178" w:hanging="2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ssessment</w:t>
            </w:r>
          </w:p>
        </w:tc>
        <w:tc>
          <w:tcPr>
            <w:tcW w:w="1371" w:type="dxa"/>
            <w:vAlign w:val="center"/>
          </w:tcPr>
          <w:p w:rsidR="0010732C" w:rsidRPr="00AA382D" w:rsidRDefault="0010732C" w:rsidP="003B151F">
            <w:pPr>
              <w:spacing w:line="360" w:lineRule="auto"/>
              <w:ind w:leftChars="50" w:left="240" w:rightChars="-74" w:right="-178" w:hangingChars="50" w:hanging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Cut-off points</w:t>
            </w:r>
          </w:p>
        </w:tc>
        <w:tc>
          <w:tcPr>
            <w:tcW w:w="1276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Sensitiv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75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Specific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(%)</w:t>
            </w:r>
          </w:p>
        </w:tc>
        <w:tc>
          <w:tcPr>
            <w:tcW w:w="1016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PPV</w:t>
            </w:r>
          </w:p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34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eastAsia="Microsoft YaHei" w:hAnsi="Times New Roman" w:cs="Times New Roman"/>
                <w:szCs w:val="24"/>
                <w:shd w:val="clear" w:color="auto" w:fill="FFFFFF"/>
              </w:rPr>
              <w:t>True positives</w:t>
            </w:r>
          </w:p>
        </w:tc>
        <w:tc>
          <w:tcPr>
            <w:tcW w:w="1235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True negatives</w:t>
            </w:r>
          </w:p>
        </w:tc>
        <w:tc>
          <w:tcPr>
            <w:tcW w:w="1234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positives</w:t>
            </w:r>
          </w:p>
        </w:tc>
        <w:tc>
          <w:tcPr>
            <w:tcW w:w="1235" w:type="dxa"/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negatives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Elkadi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21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7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2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0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8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47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 4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 4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Hjartardóttir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2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3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79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46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2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59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1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13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6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Ibrahim</w:t>
            </w:r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2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06.5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52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1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0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39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113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7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21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Fahmy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2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20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2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4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2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43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20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4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 4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Kandil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2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04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0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6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5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54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7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3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 6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Solaiman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2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15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93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4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7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4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1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2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 1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Wiafe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1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01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68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68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40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32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1</w:t>
            </w:r>
            <w:r w:rsidR="00A835C0"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05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49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15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Eggebø</w:t>
            </w:r>
            <w:proofErr w:type="spellEnd"/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1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 &amp;3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10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68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72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8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77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27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10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36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Torkildsen</w:t>
            </w:r>
            <w:proofErr w:type="spellEnd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(2D)</w:t>
            </w:r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1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3D</w:t>
            </w:r>
          </w:p>
        </w:tc>
        <w:tc>
          <w:tcPr>
            <w:tcW w:w="1371" w:type="dxa"/>
            <w:noWrap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10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56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75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7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46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21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7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36</w:t>
            </w:r>
          </w:p>
        </w:tc>
      </w:tr>
      <w:tr w:rsidR="00AA382D" w:rsidRPr="00AA382D" w:rsidTr="00846B7C">
        <w:tblPrEx>
          <w:jc w:val="left"/>
        </w:tblPrEx>
        <w:trPr>
          <w:trHeight w:val="324"/>
        </w:trPr>
        <w:tc>
          <w:tcPr>
            <w:tcW w:w="1838" w:type="dxa"/>
            <w:noWrap/>
            <w:hideMark/>
          </w:tcPr>
          <w:p w:rsidR="00846B7C" w:rsidRPr="00AA382D" w:rsidRDefault="00846B7C" w:rsidP="00846B7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proofErr w:type="spellStart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Torkildsen</w:t>
            </w:r>
            <w:proofErr w:type="spellEnd"/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(3D)</w:t>
            </w:r>
          </w:p>
        </w:tc>
        <w:tc>
          <w:tcPr>
            <w:tcW w:w="939" w:type="dxa"/>
            <w:noWrap/>
            <w:hideMark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2011</w:t>
            </w:r>
          </w:p>
        </w:tc>
        <w:tc>
          <w:tcPr>
            <w:tcW w:w="1234" w:type="dxa"/>
            <w:noWrap/>
            <w:vAlign w:val="center"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D</w:t>
            </w:r>
          </w:p>
        </w:tc>
        <w:tc>
          <w:tcPr>
            <w:tcW w:w="1371" w:type="dxa"/>
            <w:noWrap/>
          </w:tcPr>
          <w:p w:rsidR="00846B7C" w:rsidRPr="00AA382D" w:rsidRDefault="00846B7C" w:rsidP="00846B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110°</w:t>
            </w:r>
          </w:p>
        </w:tc>
        <w:tc>
          <w:tcPr>
            <w:tcW w:w="127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65</w:t>
            </w:r>
          </w:p>
        </w:tc>
        <w:tc>
          <w:tcPr>
            <w:tcW w:w="127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75</w:t>
            </w:r>
          </w:p>
        </w:tc>
        <w:tc>
          <w:tcPr>
            <w:tcW w:w="1016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>88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53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22</w:t>
            </w:r>
          </w:p>
        </w:tc>
        <w:tc>
          <w:tcPr>
            <w:tcW w:w="1234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7</w:t>
            </w:r>
          </w:p>
        </w:tc>
        <w:tc>
          <w:tcPr>
            <w:tcW w:w="1235" w:type="dxa"/>
            <w:noWrap/>
          </w:tcPr>
          <w:p w:rsidR="00846B7C" w:rsidRPr="00AA382D" w:rsidRDefault="00846B7C" w:rsidP="00846B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  <w:lang w:val="en-US"/>
              </w:rPr>
              <w:t xml:space="preserve"> 28</w:t>
            </w:r>
          </w:p>
        </w:tc>
      </w:tr>
    </w:tbl>
    <w:p w:rsidR="00826D20" w:rsidRPr="00AA382D" w:rsidRDefault="003D1ED7" w:rsidP="00826D20">
      <w:pPr>
        <w:spacing w:line="360" w:lineRule="auto"/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</w:pPr>
      <w:r w:rsidRPr="00AA382D">
        <w:rPr>
          <w:rStyle w:val="Emphasis"/>
          <w:rFonts w:ascii="Times New Roman" w:hAnsi="Times New Roman" w:cs="Times New Roman"/>
          <w:bCs/>
          <w:i w:val="0"/>
          <w:szCs w:val="24"/>
          <w:shd w:val="clear" w:color="auto" w:fill="FFFFFF"/>
        </w:rPr>
        <w:t>Note: 2D, two-dimensional ultrasound; 3D, three-dimensional ultrasound; PPV, positive predictive value</w:t>
      </w:r>
    </w:p>
    <w:p w:rsidR="0047568C" w:rsidRPr="00AA382D" w:rsidRDefault="0047568C">
      <w:pPr>
        <w:rPr>
          <w:rFonts w:ascii="Times New Roman" w:hAnsi="Times New Roman" w:cs="Times New Roman"/>
          <w:b/>
          <w:szCs w:val="24"/>
        </w:rPr>
      </w:pPr>
    </w:p>
    <w:p w:rsidR="001A77F9" w:rsidRPr="00AA382D" w:rsidRDefault="0047568C" w:rsidP="0047568C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b/>
          <w:szCs w:val="24"/>
        </w:rPr>
      </w:pPr>
      <w:r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  <w:lang w:val="en-US"/>
        </w:rPr>
        <w:t>D</w:t>
      </w:r>
      <w:proofErr w:type="spellStart"/>
      <w:r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>iagnostic</w:t>
      </w:r>
      <w:proofErr w:type="spellEnd"/>
      <w:r w:rsidRPr="00AA382D">
        <w:rPr>
          <w:rStyle w:val="Emphasis"/>
          <w:rFonts w:ascii="Times New Roman" w:hAnsi="Times New Roman" w:cs="Times New Roman"/>
          <w:b/>
          <w:bCs/>
          <w:i w:val="0"/>
          <w:szCs w:val="24"/>
          <w:shd w:val="clear" w:color="auto" w:fill="FFFFFF"/>
        </w:rPr>
        <w:t xml:space="preserve"> accuracy of HD, HSD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081"/>
        <w:gridCol w:w="1234"/>
        <w:gridCol w:w="1371"/>
        <w:gridCol w:w="1276"/>
        <w:gridCol w:w="1275"/>
        <w:gridCol w:w="1016"/>
        <w:gridCol w:w="1234"/>
        <w:gridCol w:w="1235"/>
        <w:gridCol w:w="1234"/>
        <w:gridCol w:w="1235"/>
      </w:tblGrid>
      <w:tr w:rsidR="0010732C" w:rsidRPr="00AA382D" w:rsidTr="003B151F">
        <w:trPr>
          <w:trHeight w:val="477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50" w:firstLine="36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uthor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Year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leftChars="-81" w:left="-192" w:rightChars="-74" w:right="-178" w:hanging="2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Assessment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10732C" w:rsidRPr="00AA382D" w:rsidRDefault="0010732C" w:rsidP="0010732C">
            <w:pPr>
              <w:spacing w:line="360" w:lineRule="auto"/>
              <w:ind w:leftChars="50" w:left="120"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Cut-off poi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Sensitiv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/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Specificity</w:t>
            </w:r>
          </w:p>
          <w:p w:rsidR="0010732C" w:rsidRPr="00AA382D" w:rsidRDefault="0010732C" w:rsidP="0010732C">
            <w:pPr>
              <w:spacing w:line="360" w:lineRule="auto"/>
              <w:ind w:rightChars="-74" w:right="-178"/>
              <w:jc w:val="center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Style w:val="Emphasis"/>
                <w:rFonts w:ascii="Times New Roman" w:hAnsi="Times New Roman" w:cs="Times New Roman"/>
                <w:bCs/>
                <w:i w:val="0"/>
                <w:szCs w:val="24"/>
                <w:shd w:val="clear" w:color="auto" w:fill="FFFFFF"/>
              </w:rPr>
              <w:t>(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PPV</w:t>
            </w:r>
          </w:p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(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eastAsia="Microsoft YaHei" w:hAnsi="Times New Roman" w:cs="Times New Roman"/>
                <w:szCs w:val="24"/>
                <w:shd w:val="clear" w:color="auto" w:fill="FFFFFF"/>
              </w:rPr>
              <w:t>True positiv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True negative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50" w:firstLine="12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positiv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32C" w:rsidRPr="00AA382D" w:rsidRDefault="0010732C" w:rsidP="0010732C">
            <w:pPr>
              <w:spacing w:line="360" w:lineRule="auto"/>
              <w:ind w:rightChars="-74" w:right="-178" w:firstLineChars="100" w:firstLine="240"/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</w:pPr>
            <w:r w:rsidRPr="00AA382D">
              <w:rPr>
                <w:rFonts w:ascii="Times New Roman" w:hAnsi="Times New Roman" w:cs="Times New Roman"/>
                <w:bCs/>
                <w:iCs/>
                <w:szCs w:val="24"/>
                <w:shd w:val="clear" w:color="auto" w:fill="FFFFFF"/>
              </w:rPr>
              <w:t>False negatives</w:t>
            </w:r>
          </w:p>
        </w:tc>
      </w:tr>
      <w:tr w:rsidR="0047568C" w:rsidRPr="00AA382D" w:rsidTr="003B151F">
        <w:trPr>
          <w:trHeight w:val="586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68C" w:rsidRPr="00AA382D" w:rsidRDefault="0047568C" w:rsidP="0047568C">
            <w:pPr>
              <w:widowControl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AA382D">
              <w:rPr>
                <w:rFonts w:ascii="Times New Roman" w:eastAsia="Arial Unicode MS" w:hAnsi="Times New Roman" w:cs="Times New Roman"/>
                <w:bCs/>
                <w:noProof/>
                <w:kern w:val="24"/>
                <w:szCs w:val="24"/>
                <w:lang w:val="en-US"/>
              </w:rPr>
              <w:t>Fahmy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3B151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0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47568C" w:rsidP="0047568C">
            <w:pPr>
              <w:ind w:right="10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H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68C" w:rsidRPr="00AA382D" w:rsidRDefault="0047568C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  <w:shd w:val="clear" w:color="auto" w:fill="FFFFFF"/>
              </w:rPr>
              <w:t>30°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CB770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4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CB770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CB770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CB770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47568C" w:rsidRPr="00AA382D" w:rsidTr="003B151F">
        <w:trPr>
          <w:trHeight w:val="41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68C" w:rsidRPr="00AA382D" w:rsidRDefault="0047568C" w:rsidP="0047568C">
            <w:pPr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noProof/>
                <w:szCs w:val="24"/>
              </w:rPr>
              <w:t>Wiaf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3B151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201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47568C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eastAsia="PMingLiU" w:hAnsi="Times New Roman" w:cs="Times New Roman"/>
                <w:kern w:val="0"/>
                <w:szCs w:val="24"/>
              </w:rPr>
              <w:t>HS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68C" w:rsidRPr="00AA382D" w:rsidRDefault="0047568C" w:rsidP="004F5D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28</w:t>
            </w:r>
            <w:r w:rsidR="004F5D78" w:rsidRPr="00AA382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382D">
              <w:rPr>
                <w:rFonts w:ascii="Times New Roman" w:hAnsi="Times New Roman" w:cs="Times New Roman"/>
                <w:szCs w:val="24"/>
              </w:rPr>
              <w:t>m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A3D" w:rsidRPr="00AA382D" w:rsidRDefault="0010732C" w:rsidP="00FE5A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A3D" w:rsidRPr="00AA382D" w:rsidRDefault="0010732C" w:rsidP="00FE5A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10732C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CB770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3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CB770F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0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3501E2" w:rsidP="003501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4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68C" w:rsidRPr="00AA382D" w:rsidRDefault="003501E2" w:rsidP="004756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382D"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</w:tr>
    </w:tbl>
    <w:p w:rsidR="0047568C" w:rsidRPr="00AA382D" w:rsidRDefault="003E1C88">
      <w:pPr>
        <w:rPr>
          <w:rFonts w:ascii="Times New Roman" w:hAnsi="Times New Roman" w:cs="Times New Roman"/>
          <w:szCs w:val="24"/>
        </w:rPr>
      </w:pPr>
      <w:r w:rsidRPr="00AA382D">
        <w:rPr>
          <w:rStyle w:val="Emphasis"/>
          <w:rFonts w:ascii="Times New Roman" w:hAnsi="Times New Roman" w:cs="Times New Roman"/>
          <w:bCs/>
          <w:i w:val="0"/>
          <w:sz w:val="18"/>
          <w:szCs w:val="18"/>
          <w:shd w:val="clear" w:color="auto" w:fill="FFFFFF"/>
        </w:rPr>
        <w:lastRenderedPageBreak/>
        <w:t xml:space="preserve">Note: </w:t>
      </w:r>
      <w:proofErr w:type="spellStart"/>
      <w:r w:rsidRPr="00AA382D">
        <w:rPr>
          <w:rStyle w:val="Emphasis"/>
          <w:rFonts w:ascii="Times New Roman" w:hAnsi="Times New Roman" w:cs="Times New Roman"/>
          <w:bCs/>
          <w:i w:val="0"/>
          <w:sz w:val="18"/>
          <w:szCs w:val="18"/>
          <w:shd w:val="clear" w:color="auto" w:fill="FFFFFF"/>
        </w:rPr>
        <w:t>fetal</w:t>
      </w:r>
      <w:proofErr w:type="spellEnd"/>
      <w:r w:rsidRPr="00AA382D">
        <w:rPr>
          <w:rStyle w:val="Emphasis"/>
          <w:rFonts w:ascii="Times New Roman" w:hAnsi="Times New Roman" w:cs="Times New Roman"/>
          <w:bCs/>
          <w:i w:val="0"/>
          <w:sz w:val="18"/>
          <w:szCs w:val="18"/>
          <w:shd w:val="clear" w:color="auto" w:fill="FFFFFF"/>
        </w:rPr>
        <w:t xml:space="preserve"> head direction, HD; head symphysis distance, HSD; NPV, negative predictive value; PPV, positive predictive value</w:t>
      </w:r>
    </w:p>
    <w:sectPr w:rsidR="0047568C" w:rsidRPr="00AA382D" w:rsidSect="00826D2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8CA" w:rsidRDefault="00D608CA" w:rsidP="00F34F47">
      <w:r>
        <w:separator/>
      </w:r>
    </w:p>
  </w:endnote>
  <w:endnote w:type="continuationSeparator" w:id="0">
    <w:p w:rsidR="00D608CA" w:rsidRDefault="00D608CA" w:rsidP="00F34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 LT Std">
    <w:altName w:val="Malgun Gothic Semilight"/>
    <w:panose1 w:val="00000000000000000000"/>
    <w:charset w:val="88"/>
    <w:family w:val="roman"/>
    <w:notTrueType/>
    <w:pitch w:val="default"/>
    <w:sig w:usb0="00000000" w:usb1="080F0000" w:usb2="00000010" w:usb3="00000000" w:csb0="00120000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8CA" w:rsidRDefault="00D608CA" w:rsidP="00F34F47">
      <w:r>
        <w:separator/>
      </w:r>
    </w:p>
  </w:footnote>
  <w:footnote w:type="continuationSeparator" w:id="0">
    <w:p w:rsidR="00D608CA" w:rsidRDefault="00D608CA" w:rsidP="00F34F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35644"/>
    <w:multiLevelType w:val="multilevel"/>
    <w:tmpl w:val="5D94598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9307B72"/>
    <w:multiLevelType w:val="hybridMultilevel"/>
    <w:tmpl w:val="22C2B6C8"/>
    <w:lvl w:ilvl="0" w:tplc="543E5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3D01F47"/>
    <w:multiLevelType w:val="hybridMultilevel"/>
    <w:tmpl w:val="227E8D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D20"/>
    <w:rsid w:val="00010E64"/>
    <w:rsid w:val="00015843"/>
    <w:rsid w:val="0007563F"/>
    <w:rsid w:val="00092CB6"/>
    <w:rsid w:val="000F50D0"/>
    <w:rsid w:val="0010732C"/>
    <w:rsid w:val="00190A3D"/>
    <w:rsid w:val="001A77F9"/>
    <w:rsid w:val="002E7675"/>
    <w:rsid w:val="003501E2"/>
    <w:rsid w:val="003A6FEC"/>
    <w:rsid w:val="003B151F"/>
    <w:rsid w:val="003D1ED7"/>
    <w:rsid w:val="003E1657"/>
    <w:rsid w:val="003E1C88"/>
    <w:rsid w:val="0047568C"/>
    <w:rsid w:val="004823C2"/>
    <w:rsid w:val="00482849"/>
    <w:rsid w:val="004B0C37"/>
    <w:rsid w:val="004F5D78"/>
    <w:rsid w:val="00565AC9"/>
    <w:rsid w:val="005A794D"/>
    <w:rsid w:val="005F056E"/>
    <w:rsid w:val="00622973"/>
    <w:rsid w:val="006A3C7F"/>
    <w:rsid w:val="006D395F"/>
    <w:rsid w:val="0070357D"/>
    <w:rsid w:val="00776076"/>
    <w:rsid w:val="00790F81"/>
    <w:rsid w:val="00826D20"/>
    <w:rsid w:val="00846B7C"/>
    <w:rsid w:val="008602FF"/>
    <w:rsid w:val="009452C4"/>
    <w:rsid w:val="00960338"/>
    <w:rsid w:val="00993283"/>
    <w:rsid w:val="009E32C4"/>
    <w:rsid w:val="00A45CE8"/>
    <w:rsid w:val="00A835C0"/>
    <w:rsid w:val="00AA20E3"/>
    <w:rsid w:val="00AA382D"/>
    <w:rsid w:val="00B0325C"/>
    <w:rsid w:val="00B80CBF"/>
    <w:rsid w:val="00C32BD0"/>
    <w:rsid w:val="00C939CE"/>
    <w:rsid w:val="00CB770F"/>
    <w:rsid w:val="00CD6EC0"/>
    <w:rsid w:val="00D34334"/>
    <w:rsid w:val="00D608CA"/>
    <w:rsid w:val="00D85727"/>
    <w:rsid w:val="00D91748"/>
    <w:rsid w:val="00DA5D0D"/>
    <w:rsid w:val="00DC53CF"/>
    <w:rsid w:val="00F0422E"/>
    <w:rsid w:val="00F34F47"/>
    <w:rsid w:val="00F7665B"/>
    <w:rsid w:val="00FE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color w:val="000000" w:themeColor="text1"/>
        <w:sz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B7C"/>
    <w:pPr>
      <w:widowControl w:val="0"/>
    </w:pPr>
    <w:rPr>
      <w:rFonts w:asciiTheme="minorHAnsi" w:hAnsiTheme="minorHAnsi"/>
      <w:color w:val="auto"/>
      <w:kern w:val="2"/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20"/>
    <w:rPr>
      <w:rFonts w:asciiTheme="minorHAnsi" w:hAnsiTheme="minorHAnsi"/>
      <w:color w:val="auto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D20"/>
    <w:pPr>
      <w:ind w:leftChars="200" w:left="480"/>
    </w:pPr>
  </w:style>
  <w:style w:type="character" w:styleId="Emphasis">
    <w:name w:val="Emphasis"/>
    <w:basedOn w:val="DefaultParagraphFont"/>
    <w:uiPriority w:val="20"/>
    <w:qFormat/>
    <w:rsid w:val="00826D2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34F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4F47"/>
    <w:rPr>
      <w:rFonts w:asciiTheme="minorHAnsi" w:hAnsiTheme="minorHAnsi"/>
      <w:color w:val="auto"/>
      <w:kern w:val="2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4F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34F47"/>
    <w:rPr>
      <w:rFonts w:asciiTheme="minorHAnsi" w:hAnsiTheme="minorHAnsi"/>
      <w:color w:val="auto"/>
      <w:kern w:val="2"/>
      <w:sz w:val="20"/>
      <w:lang w:val="en-GB"/>
    </w:rPr>
  </w:style>
  <w:style w:type="character" w:customStyle="1" w:styleId="A3">
    <w:name w:val="A3"/>
    <w:uiPriority w:val="99"/>
    <w:rsid w:val="004B0C37"/>
    <w:rPr>
      <w:rFonts w:cs="Helvetica LT Std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color w:val="000000" w:themeColor="text1"/>
        <w:sz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B7C"/>
    <w:pPr>
      <w:widowControl w:val="0"/>
    </w:pPr>
    <w:rPr>
      <w:rFonts w:asciiTheme="minorHAnsi" w:hAnsiTheme="minorHAnsi"/>
      <w:color w:val="auto"/>
      <w:kern w:val="2"/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20"/>
    <w:rPr>
      <w:rFonts w:asciiTheme="minorHAnsi" w:hAnsiTheme="minorHAnsi"/>
      <w:color w:val="auto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D20"/>
    <w:pPr>
      <w:ind w:leftChars="200" w:left="480"/>
    </w:pPr>
  </w:style>
  <w:style w:type="character" w:styleId="Emphasis">
    <w:name w:val="Emphasis"/>
    <w:basedOn w:val="DefaultParagraphFont"/>
    <w:uiPriority w:val="20"/>
    <w:qFormat/>
    <w:rsid w:val="00826D2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34F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4F47"/>
    <w:rPr>
      <w:rFonts w:asciiTheme="minorHAnsi" w:hAnsiTheme="minorHAnsi"/>
      <w:color w:val="auto"/>
      <w:kern w:val="2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4F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34F47"/>
    <w:rPr>
      <w:rFonts w:asciiTheme="minorHAnsi" w:hAnsiTheme="minorHAnsi"/>
      <w:color w:val="auto"/>
      <w:kern w:val="2"/>
      <w:sz w:val="20"/>
      <w:lang w:val="en-GB"/>
    </w:rPr>
  </w:style>
  <w:style w:type="character" w:customStyle="1" w:styleId="A3">
    <w:name w:val="A3"/>
    <w:uiPriority w:val="99"/>
    <w:rsid w:val="004B0C37"/>
    <w:rPr>
      <w:rFonts w:cs="Helvetica LT Std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65B8B-32A1-4267-85B7-576E27321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帳戶</dc:creator>
  <cp:lastModifiedBy>Darlene Lapuz</cp:lastModifiedBy>
  <cp:revision>2</cp:revision>
  <dcterms:created xsi:type="dcterms:W3CDTF">2022-07-26T05:17:00Z</dcterms:created>
  <dcterms:modified xsi:type="dcterms:W3CDTF">2022-07-26T05:17:00Z</dcterms:modified>
</cp:coreProperties>
</file>